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3647"/>
        <w:gridCol w:w="1530"/>
        <w:gridCol w:w="1113"/>
        <w:gridCol w:w="1773"/>
        <w:gridCol w:w="1113"/>
        <w:gridCol w:w="162"/>
        <w:gridCol w:w="162"/>
      </w:tblGrid>
      <w:tr w:rsidR="00076E5F" w:rsidRPr="004E3AD5" w:rsidTr="00274B9A"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:rsidR="00076E5F" w:rsidRPr="004E3AD5" w:rsidRDefault="0086290E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S2</w:t>
            </w:r>
            <w:bookmarkStart w:id="0" w:name="_GoBack"/>
            <w:bookmarkEnd w:id="0"/>
            <w:r w:rsidR="00076E5F" w:rsidRPr="004E3AD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 xml:space="preserve"> Table</w:t>
            </w:r>
            <w:r w:rsidR="00076E5F"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.General description of total housework and sleep hours ( means and SD), men and women, by country</w:t>
            </w: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391" w:type="pct"/>
            <w:gridSpan w:val="2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Total housework hours/day</w:t>
            </w:r>
          </w:p>
        </w:tc>
        <w:tc>
          <w:tcPr>
            <w:tcW w:w="1519" w:type="pct"/>
            <w:gridSpan w:val="2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Sleep hours/day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Me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2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6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8.6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5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tal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7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0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4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86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ai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2.4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5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0.1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4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K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.9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8.5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6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.1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8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0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8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ther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0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0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51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nc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3.2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94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2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Wome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German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5.1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8.6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68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Ital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5.16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4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3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Spai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8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7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8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9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K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60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8.6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75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US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03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.00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8.97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11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ether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69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4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9.12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.93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076E5F" w:rsidRPr="004E3AD5" w:rsidTr="00274B9A">
        <w:tc>
          <w:tcPr>
            <w:tcW w:w="1920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Franc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4.55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2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de-DE"/>
              </w:rPr>
              <w:t>10.01</w:t>
            </w:r>
          </w:p>
        </w:tc>
        <w:tc>
          <w:tcPr>
            <w:tcW w:w="586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4E3AD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.39</w:t>
            </w: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" w:type="pct"/>
            <w:shd w:val="clear" w:color="auto" w:fill="auto"/>
            <w:noWrap/>
            <w:vAlign w:val="bottom"/>
            <w:hideMark/>
          </w:tcPr>
          <w:p w:rsidR="00076E5F" w:rsidRPr="004E3AD5" w:rsidRDefault="00076E5F" w:rsidP="00274B9A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</w:tbl>
    <w:p w:rsidR="004F7192" w:rsidRDefault="004F7192"/>
    <w:sectPr w:rsidR="004F71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6E5F"/>
    <w:rsid w:val="00076E5F"/>
    <w:rsid w:val="001467AB"/>
    <w:rsid w:val="0020497B"/>
    <w:rsid w:val="002A1775"/>
    <w:rsid w:val="004F7192"/>
    <w:rsid w:val="00862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27</Characters>
  <Application>Microsoft Office Word</Application>
  <DocSecurity>0</DocSecurity>
  <Lines>175</Lines>
  <Paragraphs>61</Paragraphs>
  <ScaleCrop>false</ScaleCrop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ULING</dc:creator>
  <cp:lastModifiedBy>CORACION</cp:lastModifiedBy>
  <cp:revision>3</cp:revision>
  <dcterms:created xsi:type="dcterms:W3CDTF">2017-12-07T00:05:00Z</dcterms:created>
  <dcterms:modified xsi:type="dcterms:W3CDTF">2017-12-07T21:04:00Z</dcterms:modified>
</cp:coreProperties>
</file>